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1CB810" w14:textId="4F8BA25C" w:rsidR="001B0D41" w:rsidRDefault="3C7F0BD5" w:rsidP="3C7F0BD5">
      <w:pPr>
        <w:pStyle w:val="Heading1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bookmarkStart w:id="0" w:name="_GoBack"/>
      <w:r w:rsidRPr="3C7F0BD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  <w:t>Supplement</w:t>
      </w:r>
    </w:p>
    <w:p w14:paraId="19909106" w14:textId="36B779D3" w:rsidR="001B0D41" w:rsidRDefault="3C7F0BD5" w:rsidP="3C7F0BD5">
      <w:pPr>
        <w:keepNext/>
        <w:spacing w:after="20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3C7F0BD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able 3</w:t>
      </w:r>
    </w:p>
    <w:p w14:paraId="0EC24BCF" w14:textId="3B99AF90" w:rsidR="001B0D41" w:rsidRDefault="3C7F0BD5" w:rsidP="3C7F0BD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3C7F0BD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2 </w:t>
      </w:r>
      <w:r w:rsidRPr="3C7F0BD5">
        <w:rPr>
          <w:rFonts w:ascii="Calibri" w:eastAsia="Calibri" w:hAnsi="Calibri" w:cs="Calibri"/>
          <w:i/>
          <w:iCs/>
          <w:sz w:val="24"/>
          <w:szCs w:val="24"/>
          <w:lang w:val="en-US"/>
        </w:rPr>
        <w:t>×</w:t>
      </w:r>
      <w:r w:rsidRPr="3C7F0BD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 2 repeated measures ANOVAs for RTs and % correct in the matching task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18"/>
        <w:gridCol w:w="1347"/>
        <w:gridCol w:w="1075"/>
        <w:gridCol w:w="1075"/>
        <w:gridCol w:w="1075"/>
        <w:gridCol w:w="1075"/>
        <w:gridCol w:w="1075"/>
        <w:gridCol w:w="1075"/>
      </w:tblGrid>
      <w:tr w:rsidR="3C7F0BD5" w14:paraId="559BEBCC" w14:textId="77777777" w:rsidTr="3C7F0BD5">
        <w:trPr>
          <w:trHeight w:val="300"/>
        </w:trPr>
        <w:tc>
          <w:tcPr>
            <w:tcW w:w="1218" w:type="dxa"/>
            <w:tcBorders>
              <w:top w:val="single" w:sz="6" w:space="0" w:color="auto"/>
              <w:left w:val="nil"/>
              <w:bottom w:val="single" w:sz="6" w:space="0" w:color="FFFFFF" w:themeColor="background1"/>
              <w:right w:val="nil"/>
            </w:tcBorders>
            <w:tcMar>
              <w:left w:w="45" w:type="dxa"/>
              <w:right w:w="45" w:type="dxa"/>
            </w:tcMar>
          </w:tcPr>
          <w:p w14:paraId="349A7863" w14:textId="78E770C3" w:rsidR="3C7F0BD5" w:rsidRDefault="3C7F0BD5" w:rsidP="3C7F0B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6" w:space="0" w:color="auto"/>
              <w:left w:val="nil"/>
              <w:bottom w:val="single" w:sz="6" w:space="0" w:color="FFFFFF" w:themeColor="background1"/>
              <w:right w:val="nil"/>
            </w:tcBorders>
            <w:tcMar>
              <w:left w:w="45" w:type="dxa"/>
              <w:right w:w="45" w:type="dxa"/>
            </w:tcMar>
          </w:tcPr>
          <w:p w14:paraId="04C74E68" w14:textId="4DF1F44F" w:rsidR="3C7F0BD5" w:rsidRDefault="3C7F0BD5" w:rsidP="3C7F0B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single" w:sz="6" w:space="0" w:color="FFFFFF" w:themeColor="background1"/>
              <w:right w:val="nil"/>
            </w:tcBorders>
            <w:tcMar>
              <w:left w:w="45" w:type="dxa"/>
              <w:right w:w="45" w:type="dxa"/>
            </w:tcMar>
          </w:tcPr>
          <w:p w14:paraId="4A028C35" w14:textId="31ADC6B3" w:rsidR="3C7F0BD5" w:rsidRDefault="3C7F0BD5" w:rsidP="3C7F0B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single" w:sz="6" w:space="0" w:color="FFFFFF" w:themeColor="background1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5ABB7957" w14:textId="0066E264" w:rsidR="3C7F0BD5" w:rsidRDefault="3C7F0BD5" w:rsidP="3C7F0B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T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45" w:type="dxa"/>
              <w:right w:w="45" w:type="dxa"/>
            </w:tcMar>
          </w:tcPr>
          <w:p w14:paraId="097AC934" w14:textId="405E312E" w:rsidR="3C7F0BD5" w:rsidRDefault="3C7F0BD5" w:rsidP="3C7F0B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nil"/>
            </w:tcBorders>
            <w:tcMar>
              <w:left w:w="45" w:type="dxa"/>
              <w:right w:w="45" w:type="dxa"/>
            </w:tcMar>
          </w:tcPr>
          <w:p w14:paraId="35801399" w14:textId="3496E776" w:rsidR="3C7F0BD5" w:rsidRDefault="3C7F0BD5" w:rsidP="3C7F0B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single" w:sz="6" w:space="0" w:color="FFFFFF" w:themeColor="background1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566ED96" w14:textId="20F2F45E" w:rsidR="3C7F0BD5" w:rsidRDefault="3C7F0BD5" w:rsidP="3C7F0B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 correct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single" w:sz="6" w:space="0" w:color="FFFFFF" w:themeColor="background1"/>
              <w:right w:val="nil"/>
            </w:tcBorders>
            <w:tcMar>
              <w:left w:w="45" w:type="dxa"/>
              <w:right w:w="45" w:type="dxa"/>
            </w:tcMar>
          </w:tcPr>
          <w:p w14:paraId="7BFBA980" w14:textId="27127285" w:rsidR="3C7F0BD5" w:rsidRDefault="3C7F0BD5" w:rsidP="3C7F0B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3C7F0BD5" w14:paraId="22B6D58C" w14:textId="77777777" w:rsidTr="3C7F0BD5">
        <w:trPr>
          <w:trHeight w:val="300"/>
        </w:trPr>
        <w:tc>
          <w:tcPr>
            <w:tcW w:w="1218" w:type="dxa"/>
            <w:tcBorders>
              <w:top w:val="single" w:sz="6" w:space="0" w:color="FFFFFF" w:themeColor="background1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</w:tcPr>
          <w:p w14:paraId="150024CD" w14:textId="046A7C02" w:rsidR="3C7F0BD5" w:rsidRDefault="3C7F0BD5" w:rsidP="3C7F0B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eriment</w:t>
            </w:r>
          </w:p>
        </w:tc>
        <w:tc>
          <w:tcPr>
            <w:tcW w:w="1347" w:type="dxa"/>
            <w:tcBorders>
              <w:top w:val="single" w:sz="6" w:space="0" w:color="FFFFFF" w:themeColor="background1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</w:tcPr>
          <w:p w14:paraId="53BE683F" w14:textId="5809CA10" w:rsidR="3C7F0BD5" w:rsidRDefault="3C7F0BD5" w:rsidP="3C7F0B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6" w:space="0" w:color="FFFFFF" w:themeColor="background1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F9BD1B6" w14:textId="46BCE0F9" w:rsidR="3C7F0BD5" w:rsidRDefault="3C7F0BD5" w:rsidP="3C7F0B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1075" w:type="dxa"/>
            <w:tcBorders>
              <w:top w:val="single" w:sz="6" w:space="0" w:color="FFFFFF" w:themeColor="background1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DB17D97" w14:textId="326FD5E7" w:rsidR="3C7F0BD5" w:rsidRDefault="3C7F0BD5" w:rsidP="3C7F0B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075" w:type="dxa"/>
            <w:tcBorders>
              <w:top w:val="single" w:sz="6" w:space="0" w:color="FFFFFF" w:themeColor="background1"/>
              <w:left w:val="nil"/>
              <w:bottom w:val="single" w:sz="6" w:space="0" w:color="auto"/>
              <w:right w:val="single" w:sz="6" w:space="0" w:color="FFFFFF" w:themeColor="background1"/>
            </w:tcBorders>
            <w:tcMar>
              <w:left w:w="45" w:type="dxa"/>
              <w:right w:w="45" w:type="dxa"/>
            </w:tcMar>
            <w:vAlign w:val="center"/>
          </w:tcPr>
          <w:p w14:paraId="1ED7BB1E" w14:textId="1AD1229E" w:rsidR="3C7F0BD5" w:rsidRDefault="3C7F0BD5" w:rsidP="3C7F0B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Cambria Math" w:eastAsia="Cambria Math" w:hAnsi="Cambria Math" w:cs="Cambria Math"/>
                <w:i/>
                <w:iCs/>
              </w:rPr>
              <w:t>ηp2</w:t>
            </w:r>
          </w:p>
        </w:tc>
        <w:tc>
          <w:tcPr>
            <w:tcW w:w="10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6B0209A4" w14:textId="063BDB79" w:rsidR="3C7F0BD5" w:rsidRDefault="3C7F0BD5" w:rsidP="3C7F0B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1075" w:type="dxa"/>
            <w:tcBorders>
              <w:top w:val="single" w:sz="6" w:space="0" w:color="FFFFFF" w:themeColor="background1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56DAAC9E" w14:textId="6370FD22" w:rsidR="3C7F0BD5" w:rsidRDefault="3C7F0BD5" w:rsidP="3C7F0B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075" w:type="dxa"/>
            <w:tcBorders>
              <w:top w:val="single" w:sz="6" w:space="0" w:color="FFFFFF" w:themeColor="background1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08F30582" w14:textId="14B70829" w:rsidR="3C7F0BD5" w:rsidRDefault="3C7F0BD5" w:rsidP="3C7F0B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Cambria Math" w:eastAsia="Cambria Math" w:hAnsi="Cambria Math" w:cs="Cambria Math"/>
                <w:i/>
                <w:iCs/>
              </w:rPr>
              <w:t>ηp2</w:t>
            </w:r>
          </w:p>
        </w:tc>
      </w:tr>
      <w:tr w:rsidR="3C7F0BD5" w14:paraId="2ACFB7BC" w14:textId="77777777" w:rsidTr="3C7F0BD5">
        <w:trPr>
          <w:trHeight w:val="300"/>
        </w:trPr>
        <w:tc>
          <w:tcPr>
            <w:tcW w:w="1218" w:type="dxa"/>
            <w:vMerge w:val="restart"/>
            <w:tcBorders>
              <w:top w:val="single" w:sz="6" w:space="0" w:color="auto"/>
              <w:left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43E53185" w14:textId="44521049" w:rsidR="3C7F0BD5" w:rsidRDefault="3C7F0BD5" w:rsidP="3C7F0BD5">
            <w:pPr>
              <w:tabs>
                <w:tab w:val="left" w:pos="124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4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14:paraId="198A789F" w14:textId="63E09031" w:rsidR="3C7F0BD5" w:rsidRDefault="3C7F0BD5" w:rsidP="3C7F0B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noun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1FCB167F" w14:textId="289354DC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0D160918" w14:textId="67E16AB0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86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single" w:sz="6" w:space="0" w:color="FFFFFF" w:themeColor="background1"/>
            </w:tcBorders>
            <w:tcMar>
              <w:left w:w="45" w:type="dxa"/>
              <w:right w:w="45" w:type="dxa"/>
            </w:tcMar>
            <w:vAlign w:val="center"/>
          </w:tcPr>
          <w:p w14:paraId="36456513" w14:textId="3C5590C8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1075" w:type="dxa"/>
            <w:tcBorders>
              <w:top w:val="single" w:sz="6" w:space="0" w:color="auto"/>
              <w:left w:val="single" w:sz="6" w:space="0" w:color="FFFFFF" w:themeColor="background1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66C80E7B" w14:textId="7C06C7C5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4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40F5A6B7" w14:textId="4BE47EBF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40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5072BE12" w14:textId="698B8AC2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2</w:t>
            </w:r>
          </w:p>
        </w:tc>
      </w:tr>
      <w:tr w:rsidR="3C7F0BD5" w14:paraId="45394500" w14:textId="77777777" w:rsidTr="3C7F0BD5">
        <w:trPr>
          <w:trHeight w:val="300"/>
        </w:trPr>
        <w:tc>
          <w:tcPr>
            <w:tcW w:w="1218" w:type="dxa"/>
            <w:vMerge/>
            <w:tcBorders>
              <w:left w:val="nil"/>
            </w:tcBorders>
            <w:vAlign w:val="center"/>
          </w:tcPr>
          <w:p w14:paraId="0EBC9CCB" w14:textId="77777777" w:rsidR="001B0D41" w:rsidRDefault="001B0D41"/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14:paraId="1DF7F414" w14:textId="0BF4C0FB" w:rsidR="3C7F0BD5" w:rsidRDefault="3C7F0BD5" w:rsidP="3C7F0B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al typ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4D26076C" w14:textId="68149C86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9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27186FC5" w14:textId="4941ED66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6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6" w:space="0" w:color="FFFFFF" w:themeColor="background1"/>
            </w:tcBorders>
            <w:tcMar>
              <w:left w:w="45" w:type="dxa"/>
              <w:right w:w="45" w:type="dxa"/>
            </w:tcMar>
            <w:vAlign w:val="center"/>
          </w:tcPr>
          <w:p w14:paraId="5B8D7E88" w14:textId="3CC56E6E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1</w:t>
            </w:r>
          </w:p>
        </w:tc>
        <w:tc>
          <w:tcPr>
            <w:tcW w:w="1075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195DC366" w14:textId="16371949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160E29BD" w14:textId="6D871D48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62CA4305" w14:textId="54F96408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</w:tr>
      <w:tr w:rsidR="3C7F0BD5" w14:paraId="793D82F5" w14:textId="77777777" w:rsidTr="3C7F0BD5">
        <w:trPr>
          <w:trHeight w:val="300"/>
        </w:trPr>
        <w:tc>
          <w:tcPr>
            <w:tcW w:w="1218" w:type="dxa"/>
            <w:vMerge/>
            <w:tcBorders>
              <w:left w:val="nil"/>
            </w:tcBorders>
            <w:vAlign w:val="center"/>
          </w:tcPr>
          <w:p w14:paraId="52609E97" w14:textId="77777777" w:rsidR="001B0D41" w:rsidRDefault="001B0D41"/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</w:tcPr>
          <w:p w14:paraId="24ADCCA2" w14:textId="1C05D9EA" w:rsidR="3C7F0BD5" w:rsidRDefault="3C7F0BD5" w:rsidP="3C7F0B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action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C6741E6" w14:textId="7EFDCD3D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27676963" w14:textId="0AE7CA00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94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single" w:sz="6" w:space="0" w:color="FFFFFF" w:themeColor="background1"/>
            </w:tcBorders>
            <w:tcMar>
              <w:left w:w="45" w:type="dxa"/>
              <w:right w:w="45" w:type="dxa"/>
            </w:tcMar>
            <w:vAlign w:val="center"/>
          </w:tcPr>
          <w:p w14:paraId="3570048F" w14:textId="64D4B48C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75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0C3F16CD" w14:textId="7E33E658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19E7855C" w14:textId="446F0C36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7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C9B7A43" w14:textId="2B9730D2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</w:tr>
      <w:tr w:rsidR="3C7F0BD5" w14:paraId="333E32FF" w14:textId="77777777" w:rsidTr="3C7F0BD5">
        <w:trPr>
          <w:trHeight w:val="300"/>
        </w:trPr>
        <w:tc>
          <w:tcPr>
            <w:tcW w:w="1218" w:type="dxa"/>
            <w:vMerge w:val="restart"/>
            <w:tcBorders>
              <w:top w:val="single" w:sz="6" w:space="0" w:color="auto"/>
              <w:left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70DAB2C" w14:textId="7FD3A955" w:rsidR="3C7F0BD5" w:rsidRDefault="3C7F0BD5" w:rsidP="3C7F0B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14:paraId="0AFB2348" w14:textId="61631334" w:rsidR="3C7F0BD5" w:rsidRDefault="3C7F0BD5" w:rsidP="3C7F0B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noun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783D3CC9" w14:textId="635E48DF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44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194CA88A" w14:textId="1F2A24C6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73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single" w:sz="6" w:space="0" w:color="FFFFFF" w:themeColor="background1"/>
            </w:tcBorders>
            <w:tcMar>
              <w:left w:w="45" w:type="dxa"/>
              <w:right w:w="45" w:type="dxa"/>
            </w:tcMar>
            <w:vAlign w:val="center"/>
          </w:tcPr>
          <w:p w14:paraId="7F137D2E" w14:textId="42DC27AF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1075" w:type="dxa"/>
            <w:tcBorders>
              <w:top w:val="single" w:sz="6" w:space="0" w:color="auto"/>
              <w:left w:val="single" w:sz="6" w:space="0" w:color="FFFFFF" w:themeColor="background1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9C60080" w14:textId="0D811F15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63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18B98898" w14:textId="0CB5F432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24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61FD9133" w14:textId="4C5B04E1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</w:tr>
      <w:tr w:rsidR="3C7F0BD5" w14:paraId="36D8399F" w14:textId="77777777" w:rsidTr="3C7F0BD5">
        <w:trPr>
          <w:trHeight w:val="300"/>
        </w:trPr>
        <w:tc>
          <w:tcPr>
            <w:tcW w:w="1218" w:type="dxa"/>
            <w:vMerge/>
            <w:tcBorders>
              <w:left w:val="nil"/>
            </w:tcBorders>
            <w:vAlign w:val="center"/>
          </w:tcPr>
          <w:p w14:paraId="33EACE10" w14:textId="77777777" w:rsidR="001B0D41" w:rsidRDefault="001B0D41"/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14:paraId="10782066" w14:textId="7935F19A" w:rsidR="3C7F0BD5" w:rsidRDefault="3C7F0BD5" w:rsidP="3C7F0B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al typ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15BE5410" w14:textId="057AE60A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4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7138B86E" w14:textId="59D65263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6" w:space="0" w:color="FFFFFF" w:themeColor="background1"/>
            </w:tcBorders>
            <w:tcMar>
              <w:left w:w="45" w:type="dxa"/>
              <w:right w:w="45" w:type="dxa"/>
            </w:tcMar>
            <w:vAlign w:val="center"/>
          </w:tcPr>
          <w:p w14:paraId="738EB107" w14:textId="16575F38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1075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0CA1F57F" w14:textId="0B5D0EFC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5580EE2D" w14:textId="260CA8F4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7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5455212A" w14:textId="238A0CC5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</w:tr>
      <w:tr w:rsidR="3C7F0BD5" w14:paraId="044DB10C" w14:textId="77777777" w:rsidTr="3C7F0BD5">
        <w:trPr>
          <w:trHeight w:val="300"/>
        </w:trPr>
        <w:tc>
          <w:tcPr>
            <w:tcW w:w="1218" w:type="dxa"/>
            <w:vMerge/>
            <w:tcBorders>
              <w:left w:val="nil"/>
            </w:tcBorders>
            <w:vAlign w:val="center"/>
          </w:tcPr>
          <w:p w14:paraId="3FCBADC6" w14:textId="77777777" w:rsidR="001B0D41" w:rsidRDefault="001B0D41"/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</w:tcPr>
          <w:p w14:paraId="2AA969D5" w14:textId="618FFB43" w:rsidR="3C7F0BD5" w:rsidRDefault="3C7F0BD5" w:rsidP="3C7F0B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action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2816B3BA" w14:textId="4EDF353F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1337BB04" w14:textId="64AE7AC2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96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single" w:sz="6" w:space="0" w:color="FFFFFF" w:themeColor="background1"/>
            </w:tcBorders>
            <w:tcMar>
              <w:left w:w="45" w:type="dxa"/>
              <w:right w:w="45" w:type="dxa"/>
            </w:tcMar>
            <w:vAlign w:val="center"/>
          </w:tcPr>
          <w:p w14:paraId="011EF23C" w14:textId="12E74FEB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75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09724973" w14:textId="02090C38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1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E868F49" w14:textId="54321CB4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5B8E33DF" w14:textId="5CA2DFC6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3</w:t>
            </w:r>
          </w:p>
        </w:tc>
      </w:tr>
      <w:tr w:rsidR="3C7F0BD5" w14:paraId="7C4499FB" w14:textId="77777777" w:rsidTr="3C7F0BD5">
        <w:trPr>
          <w:trHeight w:val="300"/>
        </w:trPr>
        <w:tc>
          <w:tcPr>
            <w:tcW w:w="1218" w:type="dxa"/>
            <w:vMerge w:val="restart"/>
            <w:tcBorders>
              <w:top w:val="single" w:sz="6" w:space="0" w:color="auto"/>
              <w:left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204B34CC" w14:textId="6A8CF844" w:rsidR="3C7F0BD5" w:rsidRDefault="3C7F0BD5" w:rsidP="3C7F0B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4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14:paraId="36EC78E8" w14:textId="3480BEBB" w:rsidR="3C7F0BD5" w:rsidRDefault="3C7F0BD5" w:rsidP="3C7F0B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noun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0EE97B2B" w14:textId="4A5CE9D0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06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5FFED8D" w14:textId="7ADE147E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single" w:sz="6" w:space="0" w:color="FFFFFF" w:themeColor="background1"/>
            </w:tcBorders>
            <w:tcMar>
              <w:left w:w="45" w:type="dxa"/>
              <w:right w:w="45" w:type="dxa"/>
            </w:tcMar>
            <w:vAlign w:val="center"/>
          </w:tcPr>
          <w:p w14:paraId="6E0C95F2" w14:textId="617257C2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3</w:t>
            </w:r>
          </w:p>
        </w:tc>
        <w:tc>
          <w:tcPr>
            <w:tcW w:w="1075" w:type="dxa"/>
            <w:tcBorders>
              <w:top w:val="single" w:sz="6" w:space="0" w:color="auto"/>
              <w:left w:val="single" w:sz="6" w:space="0" w:color="FFFFFF" w:themeColor="background1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177C16CA" w14:textId="0B718691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9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2B3D407B" w14:textId="20A124E6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52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5CA9E80F" w14:textId="4861EFE5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</w:tr>
      <w:tr w:rsidR="3C7F0BD5" w14:paraId="70C225D8" w14:textId="77777777" w:rsidTr="3C7F0BD5">
        <w:trPr>
          <w:trHeight w:val="300"/>
        </w:trPr>
        <w:tc>
          <w:tcPr>
            <w:tcW w:w="1218" w:type="dxa"/>
            <w:vMerge/>
            <w:tcBorders>
              <w:left w:val="nil"/>
            </w:tcBorders>
            <w:vAlign w:val="center"/>
          </w:tcPr>
          <w:p w14:paraId="09ED5AEF" w14:textId="77777777" w:rsidR="001B0D41" w:rsidRDefault="001B0D41"/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14:paraId="18AD0552" w14:textId="2BBDA2C1" w:rsidR="3C7F0BD5" w:rsidRDefault="3C7F0BD5" w:rsidP="3C7F0B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al typ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60ACE358" w14:textId="1CC1001E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.5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476A6B23" w14:textId="5BF340B1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6" w:space="0" w:color="FFFFFF" w:themeColor="background1"/>
            </w:tcBorders>
            <w:tcMar>
              <w:left w:w="45" w:type="dxa"/>
              <w:right w:w="45" w:type="dxa"/>
            </w:tcMar>
            <w:vAlign w:val="center"/>
          </w:tcPr>
          <w:p w14:paraId="5249FEEC" w14:textId="47A16DBD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6</w:t>
            </w:r>
          </w:p>
        </w:tc>
        <w:tc>
          <w:tcPr>
            <w:tcW w:w="1075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1A804EFA" w14:textId="37FB9D39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2218BDA8" w14:textId="7D1B283B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473C0D2" w14:textId="4A2A90B4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</w:tr>
      <w:tr w:rsidR="3C7F0BD5" w14:paraId="72495AC3" w14:textId="77777777" w:rsidTr="3C7F0BD5">
        <w:trPr>
          <w:trHeight w:val="300"/>
        </w:trPr>
        <w:tc>
          <w:tcPr>
            <w:tcW w:w="1218" w:type="dxa"/>
            <w:vMerge/>
            <w:tcBorders>
              <w:left w:val="nil"/>
            </w:tcBorders>
            <w:vAlign w:val="center"/>
          </w:tcPr>
          <w:p w14:paraId="4E63D51D" w14:textId="77777777" w:rsidR="001B0D41" w:rsidRDefault="001B0D41"/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</w:tcPr>
          <w:p w14:paraId="0F75321A" w14:textId="12AFF0E0" w:rsidR="3C7F0BD5" w:rsidRDefault="3C7F0BD5" w:rsidP="3C7F0B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action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D5A941C" w14:textId="4892AC88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9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560CB927" w14:textId="67256D18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single" w:sz="6" w:space="0" w:color="FFFFFF" w:themeColor="background1"/>
            </w:tcBorders>
            <w:tcMar>
              <w:left w:w="45" w:type="dxa"/>
              <w:right w:w="45" w:type="dxa"/>
            </w:tcMar>
            <w:vAlign w:val="center"/>
          </w:tcPr>
          <w:p w14:paraId="1FB8C004" w14:textId="5680D42A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7</w:t>
            </w:r>
          </w:p>
        </w:tc>
        <w:tc>
          <w:tcPr>
            <w:tcW w:w="1075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0F8F8CB" w14:textId="43F2807E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7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7160A55C" w14:textId="30812B03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6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74101850" w14:textId="6E456E4D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</w:tr>
      <w:tr w:rsidR="3C7F0BD5" w14:paraId="6E096239" w14:textId="77777777" w:rsidTr="3C7F0BD5">
        <w:trPr>
          <w:trHeight w:val="300"/>
        </w:trPr>
        <w:tc>
          <w:tcPr>
            <w:tcW w:w="1218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5115D32" w14:textId="0718DD9C" w:rsidR="3C7F0BD5" w:rsidRDefault="3C7F0BD5" w:rsidP="3C7F0BD5">
            <w:pPr>
              <w:tabs>
                <w:tab w:val="left" w:pos="126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14:paraId="509C81FE" w14:textId="6F9257B8" w:rsidR="3C7F0BD5" w:rsidRDefault="3C7F0BD5" w:rsidP="3C7F0B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noun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3597FBC6" w14:textId="30E9401D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9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089B4CB1" w14:textId="52DEF716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94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single" w:sz="6" w:space="0" w:color="FFFFFF" w:themeColor="background1"/>
            </w:tcBorders>
            <w:tcMar>
              <w:left w:w="45" w:type="dxa"/>
              <w:right w:w="45" w:type="dxa"/>
            </w:tcMar>
            <w:vAlign w:val="center"/>
          </w:tcPr>
          <w:p w14:paraId="353AA8AD" w14:textId="6875375E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1075" w:type="dxa"/>
            <w:tcBorders>
              <w:top w:val="single" w:sz="6" w:space="0" w:color="auto"/>
              <w:left w:val="single" w:sz="6" w:space="0" w:color="FFFFFF" w:themeColor="background1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59677345" w14:textId="593DFE64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14D43A3E" w14:textId="00258F4B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790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2A8A5C71" w14:textId="48BE7B44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</w:tr>
      <w:tr w:rsidR="3C7F0BD5" w14:paraId="5C083F5D" w14:textId="77777777" w:rsidTr="3C7F0BD5">
        <w:trPr>
          <w:trHeight w:val="300"/>
        </w:trPr>
        <w:tc>
          <w:tcPr>
            <w:tcW w:w="1218" w:type="dxa"/>
            <w:vMerge/>
            <w:tcBorders>
              <w:left w:val="nil"/>
            </w:tcBorders>
            <w:vAlign w:val="center"/>
          </w:tcPr>
          <w:p w14:paraId="50B09C9A" w14:textId="77777777" w:rsidR="001B0D41" w:rsidRDefault="001B0D41"/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</w:tcPr>
          <w:p w14:paraId="43E2D953" w14:textId="72ABBF2E" w:rsidR="3C7F0BD5" w:rsidRDefault="3C7F0BD5" w:rsidP="3C7F0B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al typ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5BE70210" w14:textId="68362303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.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0BDD3F86" w14:textId="7A70DB81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6" w:space="0" w:color="FFFFFF" w:themeColor="background1"/>
            </w:tcBorders>
            <w:tcMar>
              <w:left w:w="45" w:type="dxa"/>
              <w:right w:w="45" w:type="dxa"/>
            </w:tcMar>
            <w:vAlign w:val="center"/>
          </w:tcPr>
          <w:p w14:paraId="317F8F09" w14:textId="18E52C3F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0</w:t>
            </w:r>
          </w:p>
        </w:tc>
        <w:tc>
          <w:tcPr>
            <w:tcW w:w="1075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50A7B438" w14:textId="19A425D4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09657B6C" w14:textId="7EFA7D0F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2B91B5D5" w14:textId="11E5FC94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</w:tr>
      <w:tr w:rsidR="3C7F0BD5" w14:paraId="179F96BC" w14:textId="77777777" w:rsidTr="3C7F0BD5">
        <w:trPr>
          <w:trHeight w:val="300"/>
        </w:trPr>
        <w:tc>
          <w:tcPr>
            <w:tcW w:w="1218" w:type="dxa"/>
            <w:vMerge/>
            <w:tcBorders>
              <w:top w:val="single" w:sz="0" w:space="0" w:color="auto"/>
              <w:left w:val="nil"/>
            </w:tcBorders>
            <w:vAlign w:val="center"/>
          </w:tcPr>
          <w:p w14:paraId="61B8E3BB" w14:textId="77777777" w:rsidR="001B0D41" w:rsidRDefault="001B0D41"/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</w:tcPr>
          <w:p w14:paraId="6343DE95" w14:textId="2876548F" w:rsidR="3C7F0BD5" w:rsidRDefault="3C7F0BD5" w:rsidP="3C7F0BD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action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60C8E6D9" w14:textId="6087641D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0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1B3A6FC6" w14:textId="0571CD5D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single" w:sz="6" w:space="0" w:color="FFFFFF" w:themeColor="background1"/>
            </w:tcBorders>
            <w:tcMar>
              <w:left w:w="45" w:type="dxa"/>
              <w:right w:w="45" w:type="dxa"/>
            </w:tcMar>
            <w:vAlign w:val="center"/>
          </w:tcPr>
          <w:p w14:paraId="1E31332E" w14:textId="06D30BFA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8</w:t>
            </w:r>
          </w:p>
        </w:tc>
        <w:tc>
          <w:tcPr>
            <w:tcW w:w="1075" w:type="dxa"/>
            <w:tcBorders>
              <w:top w:val="nil"/>
              <w:left w:val="single" w:sz="6" w:space="0" w:color="FFFFFF" w:themeColor="background1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4FEC665C" w14:textId="1DF0A93D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5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00F87618" w14:textId="682DBDF9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47687E3F" w14:textId="325A1E54" w:rsidR="3C7F0BD5" w:rsidRDefault="3C7F0BD5" w:rsidP="3C7F0BD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7F0B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</w:tr>
    </w:tbl>
    <w:p w14:paraId="49742F3E" w14:textId="5DE8EE19" w:rsidR="001B0D41" w:rsidRDefault="3C7F0BD5" w:rsidP="3C7F0BD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C7F0BD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ote.</w:t>
      </w:r>
      <w:r w:rsidRPr="3C7F0B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noun (self vs. other) and trial type (match vs. no-match) as within-subject factors.</w:t>
      </w:r>
    </w:p>
    <w:p w14:paraId="00445FE2" w14:textId="4D62C0A0" w:rsidR="001B0D41" w:rsidRDefault="3C7F0BD5" w:rsidP="3C7F0BD5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3C7F0B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Experiment 1, we could not replicate typical findings of the self-prioritization effect, i.e., faster RTs for match compared to no-match trials, which raises concern about whether the task setup was suitable to elicit a self-prioritization effect. However, in all other three experiments, match trials were faster than no-match trials (main effect of trial type), replicating typical results from previous studies on self-prioritization.  </w:t>
      </w:r>
    </w:p>
    <w:bookmarkEnd w:id="0"/>
    <w:p w14:paraId="4E47C1E7" w14:textId="28614317" w:rsidR="001B0D41" w:rsidRDefault="001B0D41" w:rsidP="3C7F0BD5"/>
    <w:sectPr w:rsidR="001B0D41" w:rsidSect="003D6D5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BCF10AC"/>
    <w:rsid w:val="001B0D41"/>
    <w:rsid w:val="003D6D5C"/>
    <w:rsid w:val="1BCF10AC"/>
    <w:rsid w:val="3C7F0BD5"/>
    <w:rsid w:val="43674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7465C"/>
  <w15:chartTrackingRefBased/>
  <w15:docId w15:val="{EB672CA9-4715-447F-A263-EEA96B81E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M</dc:creator>
  <cp:keywords/>
  <dc:description/>
  <cp:lastModifiedBy>Arun Madhavan</cp:lastModifiedBy>
  <cp:revision>2</cp:revision>
  <dcterms:created xsi:type="dcterms:W3CDTF">2022-11-10T11:08:00Z</dcterms:created>
  <dcterms:modified xsi:type="dcterms:W3CDTF">2023-12-17T01:28:00Z</dcterms:modified>
</cp:coreProperties>
</file>